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4A09" w14:textId="2CA7F630" w:rsidR="007F1705" w:rsidRPr="00044FE5" w:rsidRDefault="000F5003" w:rsidP="00044FE5">
      <w:pPr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116926537"/>
      <w:r w:rsidRPr="00044F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s</w:t>
      </w:r>
    </w:p>
    <w:p w14:paraId="27957562" w14:textId="77777777" w:rsidR="003B5500" w:rsidRPr="00044FE5" w:rsidRDefault="003B5500" w:rsidP="00A34E59">
      <w:pPr>
        <w:ind w:left="360" w:hanging="360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228D173" w14:textId="2EB123CD" w:rsidR="007F1705" w:rsidRPr="00044FE5" w:rsidRDefault="002A77A7" w:rsidP="00A34E59">
      <w:pPr>
        <w:ind w:left="36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44FE5">
        <w:rPr>
          <w:rFonts w:ascii="Times New Roman" w:hAnsi="Times New Roman" w:cs="Times New Roman"/>
          <w:color w:val="000000" w:themeColor="text1"/>
          <w:sz w:val="18"/>
          <w:szCs w:val="18"/>
        </w:rPr>
        <w:t>Supplementary Figure</w:t>
      </w:r>
    </w:p>
    <w:p w14:paraId="3A2F0F47" w14:textId="73A962B7" w:rsidR="00C866B2" w:rsidRDefault="00636925" w:rsidP="0060421C">
      <w:pPr>
        <w:ind w:left="360" w:hanging="360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31EE9EE3" wp14:editId="7159A1E8">
            <wp:simplePos x="0" y="0"/>
            <wp:positionH relativeFrom="column">
              <wp:posOffset>11430</wp:posOffset>
            </wp:positionH>
            <wp:positionV relativeFrom="paragraph">
              <wp:posOffset>346710</wp:posOffset>
            </wp:positionV>
            <wp:extent cx="5265420" cy="2964180"/>
            <wp:effectExtent l="0" t="0" r="0" b="762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118390" w14:textId="5169EE96" w:rsidR="007F1705" w:rsidRPr="00044FE5" w:rsidRDefault="007F1705" w:rsidP="0060421C">
      <w:pPr>
        <w:ind w:left="360" w:hanging="36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FE5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Figure</w:t>
      </w:r>
      <w:r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1 Flow chart of </w:t>
      </w:r>
      <w:r w:rsidR="00B5060E"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>selection</w:t>
      </w:r>
      <w:r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for relevant articles on </w:t>
      </w:r>
      <w:r w:rsidR="00B2097C"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>the ipsilateral femoral head and neck fractures</w:t>
      </w:r>
      <w:r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36E0A1FE" w14:textId="69455034" w:rsidR="007F1705" w:rsidRDefault="007F1705" w:rsidP="0060421C">
      <w:pPr>
        <w:ind w:left="360" w:hanging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2322D8E2" w14:textId="0AE72D2C" w:rsidR="0028085C" w:rsidRPr="00636925" w:rsidRDefault="0028085C" w:rsidP="0060421C">
      <w:pPr>
        <w:ind w:left="360" w:hanging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61BCA702" w14:textId="3CF62376" w:rsidR="0028085C" w:rsidRPr="00044FE5" w:rsidRDefault="0028085C" w:rsidP="0060421C">
      <w:pPr>
        <w:ind w:left="36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44FE5">
        <w:rPr>
          <w:rFonts w:ascii="Times New Roman" w:hAnsi="Times New Roman" w:cs="Times New Roman"/>
          <w:color w:val="000000" w:themeColor="text1"/>
          <w:sz w:val="18"/>
          <w:szCs w:val="18"/>
        </w:rPr>
        <w:t>Supplementary Tables</w:t>
      </w:r>
    </w:p>
    <w:p w14:paraId="383BE701" w14:textId="77777777" w:rsidR="00A34E59" w:rsidRDefault="00A34E59" w:rsidP="0060421C">
      <w:pPr>
        <w:ind w:left="360" w:hanging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27459ACA" w14:textId="6C4F45F6" w:rsidR="0060421C" w:rsidRPr="00044FE5" w:rsidRDefault="00D4498F" w:rsidP="0060421C">
      <w:pPr>
        <w:ind w:left="360" w:hanging="36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S1 Details of </w:t>
      </w:r>
      <w:r w:rsidR="00CA51CC"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CA51CC"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>arched</w:t>
      </w:r>
      <w:r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literature data in English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7854"/>
      </w:tblGrid>
      <w:tr w:rsidR="00D9659E" w:rsidRPr="00044FE5" w14:paraId="6D5674DA" w14:textId="77777777" w:rsidTr="00D965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1523A8" w14:textId="30A04891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_Hlk116938792"/>
            <w:bookmarkEnd w:id="0"/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05ECB3" w14:textId="395AC11C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icle title</w:t>
            </w:r>
          </w:p>
        </w:tc>
      </w:tr>
      <w:tr w:rsidR="00D9659E" w:rsidRPr="00044FE5" w14:paraId="617C981E" w14:textId="77777777" w:rsidTr="00D9659E">
        <w:tc>
          <w:tcPr>
            <w:tcW w:w="0" w:type="auto"/>
            <w:tcBorders>
              <w:top w:val="single" w:sz="4" w:space="0" w:color="auto"/>
            </w:tcBorders>
          </w:tcPr>
          <w:p w14:paraId="28CDC9A1" w14:textId="13628A1E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CF7D5" w14:textId="575371D4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rigsby PW, Roberts HL, Perez CA. Femoral neck fracture following groin irradiation. Int J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iat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ncol Biol Phys. 1995 Apr 30;32(1):63-7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16/0360-3016(95)00546-B. PMID: 7721641.</w:t>
            </w:r>
          </w:p>
        </w:tc>
      </w:tr>
      <w:tr w:rsidR="00D9659E" w:rsidRPr="00044FE5" w14:paraId="48944128" w14:textId="77777777" w:rsidTr="00D9659E">
        <w:tc>
          <w:tcPr>
            <w:tcW w:w="0" w:type="auto"/>
          </w:tcPr>
          <w:p w14:paraId="03E4ACEA" w14:textId="465968C1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6CA43B4" w14:textId="1282F0D9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rawczyk A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łochowsk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, Dragan S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zechowsk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lej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prowsk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. Elliptical head hemiarthroplasty in the treatment of femoral neck and head fractures--preliminary report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op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umatol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habil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2008 Jul-Aug;10(4):331-7. English, Polish. PMID: 18779766.</w:t>
            </w:r>
          </w:p>
        </w:tc>
      </w:tr>
      <w:tr w:rsidR="00D9659E" w:rsidRPr="00044FE5" w14:paraId="742F6EB0" w14:textId="77777777" w:rsidTr="00D9659E">
        <w:tc>
          <w:tcPr>
            <w:tcW w:w="0" w:type="auto"/>
          </w:tcPr>
          <w:p w14:paraId="7A94839A" w14:textId="6F14955E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E89B69D" w14:textId="758F47F6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legg TE, Roberts CS, Greene JW, Prather BA. Hip dislocations--epidemiology, treatment, and outcomes. Injury. 2010 Apr;41(4):329-34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16/j.injury.2009.08.007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09 Sep 30. PMID: 19796765.</w:t>
            </w:r>
          </w:p>
        </w:tc>
      </w:tr>
      <w:tr w:rsidR="00D9659E" w:rsidRPr="00044FE5" w14:paraId="007BC9EC" w14:textId="77777777" w:rsidTr="00D9659E">
        <w:tc>
          <w:tcPr>
            <w:tcW w:w="0" w:type="auto"/>
          </w:tcPr>
          <w:p w14:paraId="5AB644FB" w14:textId="03B32E83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D813285" w14:textId="71005A78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ett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att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fontan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ubignac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, Chiron P, Sari-Ali H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nnevialle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. Is femoral head fracture-dislocation management improvable: A retrospective study in 110 cases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umatol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rg Res. 2010 Oct;96(6):623-31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16/j.otsr.2010.03.020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0 Aug 21. PMID: 20729157.</w:t>
            </w:r>
          </w:p>
        </w:tc>
      </w:tr>
      <w:tr w:rsidR="00D9659E" w:rsidRPr="00044FE5" w14:paraId="39AC04FF" w14:textId="77777777" w:rsidTr="00D9659E">
        <w:tc>
          <w:tcPr>
            <w:tcW w:w="0" w:type="auto"/>
          </w:tcPr>
          <w:p w14:paraId="27FE1FA7" w14:textId="0C0C18B5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B1116FE" w14:textId="30925AFE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mbardi AV Jr, Cameron HU, Della Valle CJ, Jones RE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rosky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G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awat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S. What would you do?: challenges in hip surgery. J Bone Joint Surg Br. 2012 Nov;94(11 Suppl A):70-4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302/0301-620X.94B11.30510. PMID: 23118386.</w:t>
            </w:r>
          </w:p>
        </w:tc>
      </w:tr>
      <w:tr w:rsidR="00D9659E" w:rsidRPr="00044FE5" w14:paraId="5E546747" w14:textId="77777777" w:rsidTr="00D9659E">
        <w:tc>
          <w:tcPr>
            <w:tcW w:w="0" w:type="auto"/>
          </w:tcPr>
          <w:p w14:paraId="17489064" w14:textId="471C854F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55D8196E" w14:textId="5F288768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ngir R, Mishra D. An Unusual Variant of Pipkin's Fracture Dislocation of Hip: A Case Report. J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se Rep. 2014 Jul-Sep;4(3):19-21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3107/jocr.2250-0685.187. PMID: 27298974; PMCID: PMC4719317.</w:t>
            </w:r>
          </w:p>
        </w:tc>
      </w:tr>
      <w:tr w:rsidR="00D9659E" w:rsidRPr="00044FE5" w14:paraId="2937C013" w14:textId="77777777" w:rsidTr="00D9659E">
        <w:tc>
          <w:tcPr>
            <w:tcW w:w="0" w:type="auto"/>
          </w:tcPr>
          <w:p w14:paraId="670AF239" w14:textId="2C331253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9FB4FF9" w14:textId="0A082513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k KH, Kim JW, Oh CW, Kim JW, Oh JK, Kyung HS. A treatment strategy to avoid iatrogenic Pipkin type III femoral head fracture-dislocations. Arch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uma Surg. 2016 Aug;136(8):1107-13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07/s00402-016-2481-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1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6 Jun 6. PMID: 27271755.</w:t>
            </w:r>
          </w:p>
        </w:tc>
      </w:tr>
      <w:tr w:rsidR="00D9659E" w:rsidRPr="00044FE5" w14:paraId="3889BF02" w14:textId="77777777" w:rsidTr="00D9659E">
        <w:tc>
          <w:tcPr>
            <w:tcW w:w="0" w:type="auto"/>
          </w:tcPr>
          <w:p w14:paraId="5AD070B8" w14:textId="3E52BFD6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8</w:t>
            </w:r>
          </w:p>
        </w:tc>
        <w:tc>
          <w:tcPr>
            <w:tcW w:w="0" w:type="auto"/>
          </w:tcPr>
          <w:p w14:paraId="09811831" w14:textId="3BB85580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ong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W, Razak HRBA, Koon WM, Ping CC. Case Report of a Rare Pipkin Type III Femoral Head Fracture. J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se Rep. 2019;9(5):11-15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3107/jocr.2019.v09.i05.1510. PMID: 32547994; PMCID: PMC7276619.</w:t>
            </w:r>
          </w:p>
        </w:tc>
      </w:tr>
      <w:tr w:rsidR="00D9659E" w:rsidRPr="00044FE5" w14:paraId="1CF4A86F" w14:textId="77777777" w:rsidTr="00D9659E">
        <w:tc>
          <w:tcPr>
            <w:tcW w:w="0" w:type="auto"/>
          </w:tcPr>
          <w:p w14:paraId="177173D7" w14:textId="07964BBD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675B6D9" w14:textId="1A1E1AAA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scarella R, Fantasia R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ngiovann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esca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sett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itano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bas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. Traumatic hip fracture-dislocation: A middle-term follow up study and a proposal of new classification system of hip joint associated injury. Injury. 2019 Aug;50 Suppl 4:S11-S20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16/j.injury.2019.01.011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9 Jan 17. PMID: 30683569.</w:t>
            </w:r>
          </w:p>
        </w:tc>
      </w:tr>
      <w:tr w:rsidR="00D9659E" w:rsidRPr="00044FE5" w14:paraId="2E7B6B6B" w14:textId="77777777" w:rsidTr="00D9659E">
        <w:tc>
          <w:tcPr>
            <w:tcW w:w="0" w:type="auto"/>
          </w:tcPr>
          <w:p w14:paraId="70EE58B4" w14:textId="2BE440B7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2CDDBF1" w14:textId="42E6D8EF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na R, Verma D Jr, Behera S 2nd, Behera H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ulo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. Irreducible Femur Head Fracture-Dislocation Treatment With Kocher-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genbeck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pproach With Flip Trochanteric Osteotomy: A Novel Approach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eus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2020 Dec 8;12(12):e11969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7759/cureus.11969. PMID: 33425543; PMCID: PMC7788007.</w:t>
            </w:r>
          </w:p>
        </w:tc>
      </w:tr>
      <w:tr w:rsidR="00D9659E" w:rsidRPr="00044FE5" w14:paraId="1422AADB" w14:textId="77777777" w:rsidTr="00D9659E">
        <w:tc>
          <w:tcPr>
            <w:tcW w:w="0" w:type="auto"/>
          </w:tcPr>
          <w:p w14:paraId="4FD4AA8F" w14:textId="6E938904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CA013C1" w14:textId="53D88DA2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yousif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isaw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kaff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,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busayes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. Terrible triad of the hip: A case report. Int J Surg Case Rep. 2021 May;82:105758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16/j.ijscr.2021.105758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21 Mar 14. PMID: 33773958; PMCID: PMC8178459.</w:t>
            </w:r>
          </w:p>
        </w:tc>
      </w:tr>
      <w:tr w:rsidR="00D9659E" w:rsidRPr="00044FE5" w14:paraId="72BC76AF" w14:textId="77777777" w:rsidTr="00D9659E">
        <w:tc>
          <w:tcPr>
            <w:tcW w:w="0" w:type="auto"/>
          </w:tcPr>
          <w:p w14:paraId="110161F0" w14:textId="2CFC44CF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D16E783" w14:textId="63CB5E3A" w:rsidR="00D9659E" w:rsidRPr="00044FE5" w:rsidRDefault="00D9659E" w:rsidP="00044FE5">
            <w:pPr>
              <w:ind w:left="360" w:hanging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 QW, Zhou CS, Li YP. Case report of a delayed iatrogenic Pipkin type III femoral head fracture-dislocation. Medicine (Baltimore). 2022 Jan 28;101(4):e28773. </w:t>
            </w:r>
            <w:proofErr w:type="spellStart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97/MD.0000000000028773. PMID: 35089256; PMCID: PMC8797484.</w:t>
            </w:r>
          </w:p>
        </w:tc>
      </w:tr>
      <w:bookmarkEnd w:id="1"/>
    </w:tbl>
    <w:p w14:paraId="793A7593" w14:textId="6087C192" w:rsidR="00D9659E" w:rsidRDefault="00D9659E" w:rsidP="00D9659E">
      <w:pPr>
        <w:rPr>
          <w:rFonts w:ascii="Times New Roman" w:hAnsi="Times New Roman" w:cs="Times New Roman"/>
          <w:sz w:val="16"/>
          <w:szCs w:val="16"/>
        </w:rPr>
      </w:pPr>
    </w:p>
    <w:p w14:paraId="5319FB2B" w14:textId="26C58780" w:rsidR="00CA51CC" w:rsidRDefault="00CA51CC" w:rsidP="00D9659E">
      <w:pPr>
        <w:rPr>
          <w:rFonts w:ascii="Times New Roman" w:hAnsi="Times New Roman" w:cs="Times New Roman"/>
          <w:sz w:val="16"/>
          <w:szCs w:val="16"/>
        </w:rPr>
      </w:pPr>
    </w:p>
    <w:p w14:paraId="02EBFC0A" w14:textId="51D8299C" w:rsidR="00CA51CC" w:rsidRPr="00044FE5" w:rsidRDefault="00CA51CC" w:rsidP="00CA51CC">
      <w:pPr>
        <w:ind w:left="360" w:hanging="36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S2 Details of selected literature data </w:t>
      </w:r>
      <w:r w:rsidR="006D55ED" w:rsidRPr="00044FE5">
        <w:rPr>
          <w:rFonts w:ascii="Times New Roman" w:hAnsi="Times New Roman" w:cs="Times New Roman"/>
          <w:color w:val="000000" w:themeColor="text1"/>
          <w:sz w:val="16"/>
          <w:szCs w:val="16"/>
        </w:rPr>
        <w:t>and cross-referenc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7193"/>
        <w:gridCol w:w="661"/>
      </w:tblGrid>
      <w:tr w:rsidR="009C3E3B" w14:paraId="23568471" w14:textId="262488C8" w:rsidTr="009C3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70B986" w14:textId="77777777" w:rsidR="009C3E3B" w:rsidRPr="00044FE5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A1BBA" w14:textId="77777777" w:rsidR="009C3E3B" w:rsidRPr="00044FE5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icle 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02D3B" w14:textId="09C1DAEA" w:rsidR="009C3E3B" w:rsidRPr="00044FE5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ed by Ref.</w:t>
            </w:r>
          </w:p>
        </w:tc>
      </w:tr>
      <w:tr w:rsidR="009C3E3B" w14:paraId="7276214D" w14:textId="0E4B7E4A" w:rsidTr="009C3E3B">
        <w:tc>
          <w:tcPr>
            <w:tcW w:w="0" w:type="auto"/>
          </w:tcPr>
          <w:p w14:paraId="243610AB" w14:textId="41D2C2D7" w:rsidR="009C3E3B" w:rsidRPr="00044FE5" w:rsidRDefault="007B53F7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2A2FBC" w14:textId="77777777" w:rsidR="009C3E3B" w:rsidRPr="00461D44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ngir R, Mishra D. An Unusual Variant of Pipkin's Fracture Dislocation of Hip: A Case Report. J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se Rep. 2014 Jul-Sep;4(3):19-21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3107/jocr.2250-0685.187. PMID: 27298974; PMCID: PMC4719317.</w:t>
            </w:r>
          </w:p>
        </w:tc>
        <w:tc>
          <w:tcPr>
            <w:tcW w:w="0" w:type="auto"/>
          </w:tcPr>
          <w:p w14:paraId="01389502" w14:textId="217B20D3" w:rsidR="009C3E3B" w:rsidRPr="00044FE5" w:rsidRDefault="00944AE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_</w:t>
            </w:r>
          </w:p>
        </w:tc>
      </w:tr>
      <w:tr w:rsidR="009C3E3B" w14:paraId="19791742" w14:textId="72B92313" w:rsidTr="009C3E3B">
        <w:tc>
          <w:tcPr>
            <w:tcW w:w="0" w:type="auto"/>
          </w:tcPr>
          <w:p w14:paraId="38E8774A" w14:textId="0624836E" w:rsidR="009C3E3B" w:rsidRPr="00044FE5" w:rsidRDefault="007B53F7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9353683" w14:textId="77777777" w:rsidR="009C3E3B" w:rsidRPr="00461D44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k KH, Kim JW, Oh CW, Kim JW, Oh JK, Kyung HS. A treatment strategy to avoid iatrogenic Pipkin type III femoral head fracture-dislocations. Arch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uma Surg. 2016 Aug;136(8):1107-13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07/s00402-016-2481-1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6 Jun 6. PMID: 27271755.</w:t>
            </w:r>
          </w:p>
        </w:tc>
        <w:tc>
          <w:tcPr>
            <w:tcW w:w="0" w:type="auto"/>
          </w:tcPr>
          <w:p w14:paraId="43837655" w14:textId="237A95EC" w:rsidR="009C3E3B" w:rsidRPr="00044FE5" w:rsidRDefault="00944AE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_</w:t>
            </w:r>
          </w:p>
        </w:tc>
      </w:tr>
      <w:tr w:rsidR="009C3E3B" w14:paraId="2F6D94DF" w14:textId="255F6596" w:rsidTr="009C3E3B">
        <w:tc>
          <w:tcPr>
            <w:tcW w:w="0" w:type="auto"/>
          </w:tcPr>
          <w:p w14:paraId="557E0662" w14:textId="7AE0337F" w:rsidR="009C3E3B" w:rsidRPr="00044FE5" w:rsidRDefault="007B53F7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EC7BB69" w14:textId="77777777" w:rsidR="009C3E3B" w:rsidRPr="00461D44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ong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W, Razak HRBA, Koon WM, Ping CC. Case Report of a Rare Pipkin Type III Femoral Head Fracture. J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se Rep. 2019;9(5):11-15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3107/jocr.2019.v09.i05.1510. PMID: 32547994; PMCID: PMC7276619.</w:t>
            </w:r>
          </w:p>
        </w:tc>
        <w:tc>
          <w:tcPr>
            <w:tcW w:w="0" w:type="auto"/>
          </w:tcPr>
          <w:p w14:paraId="57C8E2A3" w14:textId="30D64CA9" w:rsidR="009C3E3B" w:rsidRPr="00044FE5" w:rsidRDefault="00944AE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_</w:t>
            </w:r>
          </w:p>
        </w:tc>
      </w:tr>
      <w:tr w:rsidR="0086023D" w14:paraId="740F83ED" w14:textId="77777777" w:rsidTr="009C3E3B">
        <w:tc>
          <w:tcPr>
            <w:tcW w:w="0" w:type="auto"/>
          </w:tcPr>
          <w:p w14:paraId="1D45F550" w14:textId="71F40E4E" w:rsidR="0086023D" w:rsidRPr="00044FE5" w:rsidRDefault="00810C87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FE0B31D" w14:textId="4026FD0E" w:rsidR="0086023D" w:rsidRPr="00461D44" w:rsidRDefault="004649D4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49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rchetti ME, Steinberg GG, </w:t>
            </w:r>
            <w:proofErr w:type="spellStart"/>
            <w:r w:rsidRPr="004649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mas</w:t>
            </w:r>
            <w:proofErr w:type="spellEnd"/>
            <w:r w:rsidRPr="004649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M. Intermediate-term experience of Pipkin fracture-dislocations of the hip. J </w:t>
            </w:r>
            <w:proofErr w:type="spellStart"/>
            <w:r w:rsidRPr="004649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4649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uma. 1996;10(7):455-61. </w:t>
            </w:r>
            <w:proofErr w:type="spellStart"/>
            <w:r w:rsidRPr="004649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49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97/00005131-199610000-00002. PMID: 8892144.</w:t>
            </w:r>
          </w:p>
        </w:tc>
        <w:tc>
          <w:tcPr>
            <w:tcW w:w="0" w:type="auto"/>
          </w:tcPr>
          <w:p w14:paraId="0A442A18" w14:textId="1245178F" w:rsidR="0086023D" w:rsidRPr="00044FE5" w:rsidRDefault="0086023D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9C3E3B" w14:paraId="7A1C1F81" w14:textId="50AB7B6E" w:rsidTr="009C3E3B">
        <w:tc>
          <w:tcPr>
            <w:tcW w:w="0" w:type="auto"/>
          </w:tcPr>
          <w:p w14:paraId="19F4EDCE" w14:textId="64C2EFCD" w:rsidR="009C3E3B" w:rsidRPr="00044FE5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453B38D" w14:textId="77777777" w:rsidR="009C3E3B" w:rsidRPr="00461D44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scarella R, Fantasia R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ngiovann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esca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sett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itano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bas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. Traumatic hip fracture-dislocation: A middle-term follow up study and a proposal of new classification system of hip joint associated injury. Injury. 2019 Aug;50 Suppl 4:S11-S20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16/j.injury.2019.01.011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9 Jan 17. PMID: 30683569.</w:t>
            </w:r>
          </w:p>
        </w:tc>
        <w:tc>
          <w:tcPr>
            <w:tcW w:w="0" w:type="auto"/>
          </w:tcPr>
          <w:p w14:paraId="5DAAFA3C" w14:textId="2847C5A4" w:rsidR="009C3E3B" w:rsidRPr="00044FE5" w:rsidRDefault="00944AE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_</w:t>
            </w:r>
          </w:p>
        </w:tc>
      </w:tr>
      <w:tr w:rsidR="001B4053" w14:paraId="4D4734C4" w14:textId="77777777" w:rsidTr="009C3E3B">
        <w:tc>
          <w:tcPr>
            <w:tcW w:w="0" w:type="auto"/>
          </w:tcPr>
          <w:p w14:paraId="46A40170" w14:textId="063CC1A4" w:rsidR="001B4053" w:rsidRPr="00044FE5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CD80932" w14:textId="0FE0C333" w:rsidR="001B4053" w:rsidRPr="00461D44" w:rsidRDefault="001B405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kubo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, Uchida K, Takeno K,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yama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, Miyazaki T,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oro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, Nakajima H, Sugita D,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keura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, Yoshida A, Baba H. Dislocated intra-articular femoral head fracture associated with fracture-dislocation of the hip and acetabulum: report of 12 cases and technical notes on surgical intervention.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rg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umatol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2013 Jul;23(5):557-64.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07/s00590-012-1027-7. </w:t>
            </w:r>
            <w:proofErr w:type="spellStart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1B4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2 Jul 5. PMID: 23412160.</w:t>
            </w:r>
          </w:p>
        </w:tc>
        <w:tc>
          <w:tcPr>
            <w:tcW w:w="0" w:type="auto"/>
          </w:tcPr>
          <w:p w14:paraId="26E57F09" w14:textId="3CBF1C81" w:rsidR="001B4053" w:rsidRPr="00044FE5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B4053" w14:paraId="441D4AEC" w14:textId="77777777" w:rsidTr="009C3E3B">
        <w:tc>
          <w:tcPr>
            <w:tcW w:w="0" w:type="auto"/>
          </w:tcPr>
          <w:p w14:paraId="5720805A" w14:textId="63DD52D2" w:rsidR="001B4053" w:rsidRPr="00044FE5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4E8EF90" w14:textId="2F6D1148" w:rsidR="001B4053" w:rsidRPr="00461D44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laro</w:t>
            </w:r>
            <w:proofErr w:type="spellEnd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A, </w:t>
            </w:r>
            <w:proofErr w:type="spellStart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ecek</w:t>
            </w:r>
            <w:proofErr w:type="spellEnd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, </w:t>
            </w:r>
            <w:proofErr w:type="spellStart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roozabadi</w:t>
            </w:r>
            <w:proofErr w:type="spellEnd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, Krieg JC, Routt MLC. Management and radiographic outcomes of femoral head fractures. J </w:t>
            </w:r>
            <w:proofErr w:type="spellStart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umatol</w:t>
            </w:r>
            <w:proofErr w:type="spellEnd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2017 Sep;18(3):235-241. </w:t>
            </w:r>
            <w:proofErr w:type="spellStart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07/s10195-017-0445-z. </w:t>
            </w:r>
            <w:proofErr w:type="spellStart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F61B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7 Feb 10. PMID: 28188487; PMCID: PMC5585088.</w:t>
            </w:r>
          </w:p>
        </w:tc>
        <w:tc>
          <w:tcPr>
            <w:tcW w:w="0" w:type="auto"/>
          </w:tcPr>
          <w:p w14:paraId="473B2C3F" w14:textId="0AB54F04" w:rsidR="001B4053" w:rsidRPr="00044FE5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9C3E3B" w14:paraId="1DAFC579" w14:textId="034EB062" w:rsidTr="009C3E3B">
        <w:tc>
          <w:tcPr>
            <w:tcW w:w="0" w:type="auto"/>
          </w:tcPr>
          <w:p w14:paraId="23F19EA9" w14:textId="1F932143" w:rsidR="009C3E3B" w:rsidRPr="00044FE5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7608A8C" w14:textId="77777777" w:rsidR="009C3E3B" w:rsidRPr="00461D44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na R, Verma D Jr, Behera S 2nd, Behera H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ulo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. Irreducible Femur Head Fracture-Dislocation Treatment With Kocher-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genbeck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pproach With Flip Trochanteric Osteotomy: A Novel Approach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ureus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2020 Dec 8;12(12):e11969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7759/cureus.11969. PMID: 33425543; PMCID: PMC7788007.</w:t>
            </w:r>
          </w:p>
        </w:tc>
        <w:tc>
          <w:tcPr>
            <w:tcW w:w="0" w:type="auto"/>
          </w:tcPr>
          <w:p w14:paraId="7CD1583E" w14:textId="6475DAAD" w:rsidR="002C2487" w:rsidRPr="00044FE5" w:rsidRDefault="00944AE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_</w:t>
            </w:r>
          </w:p>
        </w:tc>
      </w:tr>
      <w:tr w:rsidR="00CA0F88" w14:paraId="39B6FBB2" w14:textId="77777777" w:rsidTr="009C3E3B">
        <w:tc>
          <w:tcPr>
            <w:tcW w:w="0" w:type="auto"/>
          </w:tcPr>
          <w:p w14:paraId="561EE3B2" w14:textId="74A09ED8" w:rsidR="00CA0F88" w:rsidRPr="00044FE5" w:rsidRDefault="00CA0F88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A12060B" w14:textId="1ADEE916" w:rsidR="00CA0F88" w:rsidRPr="00461D44" w:rsidRDefault="00CA0F88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A0F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gaard</w:t>
            </w:r>
            <w:proofErr w:type="spellEnd"/>
            <w:r w:rsidRPr="00CA0F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, Thomsen PB. Traumatic posterior fracture-dislocation of the hip with fracture of the femoral head or neck, or both. J Bone Joint Surg Am. 1988 Feb;70(2):233-9. PMID: 3343268.</w:t>
            </w:r>
          </w:p>
        </w:tc>
        <w:tc>
          <w:tcPr>
            <w:tcW w:w="0" w:type="auto"/>
          </w:tcPr>
          <w:p w14:paraId="207EC0CB" w14:textId="1F0923C1" w:rsidR="00CA0F88" w:rsidRPr="00044FE5" w:rsidRDefault="00CA0F88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F61B45" w14:paraId="3D51E467" w14:textId="77777777" w:rsidTr="009C3E3B">
        <w:tc>
          <w:tcPr>
            <w:tcW w:w="0" w:type="auto"/>
          </w:tcPr>
          <w:p w14:paraId="201A0BBB" w14:textId="555D929B" w:rsidR="00F61B45" w:rsidRPr="00044FE5" w:rsidRDefault="00CA0F88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240CA2B" w14:textId="59B7F393" w:rsidR="00F61B45" w:rsidRPr="00461D44" w:rsidRDefault="00AC504F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50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ss JR, Gardner MJ. Femoral head fractures. </w:t>
            </w:r>
            <w:proofErr w:type="spellStart"/>
            <w:r w:rsidRPr="00AC50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</w:t>
            </w:r>
            <w:proofErr w:type="spellEnd"/>
            <w:r w:rsidRPr="00AC50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v </w:t>
            </w:r>
            <w:proofErr w:type="spellStart"/>
            <w:r w:rsidRPr="00AC50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culoskelet</w:t>
            </w:r>
            <w:proofErr w:type="spellEnd"/>
            <w:r w:rsidRPr="00AC50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d. 2012 Sep;5(3):199-205. </w:t>
            </w:r>
            <w:proofErr w:type="spellStart"/>
            <w:r w:rsidRPr="00AC50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AC50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07/s12178-012-9129-8. PMID: 22628176; PMCID: PMC3535084.</w:t>
            </w:r>
          </w:p>
        </w:tc>
        <w:tc>
          <w:tcPr>
            <w:tcW w:w="0" w:type="auto"/>
          </w:tcPr>
          <w:p w14:paraId="2A98A72B" w14:textId="301BFF6F" w:rsidR="00F61B45" w:rsidRPr="00044FE5" w:rsidRDefault="00F61B45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9C3E3B" w14:paraId="26080FE1" w14:textId="06334F05" w:rsidTr="009C3E3B">
        <w:tc>
          <w:tcPr>
            <w:tcW w:w="0" w:type="auto"/>
          </w:tcPr>
          <w:p w14:paraId="7B3777AA" w14:textId="331412D6" w:rsidR="009C3E3B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19F6A441" w14:textId="77777777" w:rsidR="009C3E3B" w:rsidRPr="00461D44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yousif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isaw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kaff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,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busayes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. Terrible triad of the hip: A case report. Int J Surg Case Rep. 2021 May;82:105758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16/j.ijscr.2021.105758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21 Mar 14. PMID: 33773958; PMCID: PMC8178459.</w:t>
            </w:r>
          </w:p>
        </w:tc>
        <w:tc>
          <w:tcPr>
            <w:tcW w:w="0" w:type="auto"/>
          </w:tcPr>
          <w:p w14:paraId="796B2D08" w14:textId="1852FE3C" w:rsidR="009C3E3B" w:rsidRPr="00044FE5" w:rsidRDefault="00944AE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_</w:t>
            </w:r>
          </w:p>
        </w:tc>
      </w:tr>
      <w:tr w:rsidR="003E5949" w14:paraId="14F6C9C2" w14:textId="77777777" w:rsidTr="009C3E3B">
        <w:tc>
          <w:tcPr>
            <w:tcW w:w="0" w:type="auto"/>
          </w:tcPr>
          <w:p w14:paraId="4E299254" w14:textId="3EC88FA6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BDF915C" w14:textId="7FF45A44" w:rsidR="003E5949" w:rsidRPr="00461D44" w:rsidRDefault="00DF3AB8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3A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hta S, Routt ML Jr. Irreducible fracture-dislocations of the femoral head without posterior wall acetabular fractures. J </w:t>
            </w:r>
            <w:proofErr w:type="spellStart"/>
            <w:r w:rsidRPr="00DF3A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hop</w:t>
            </w:r>
            <w:proofErr w:type="spellEnd"/>
            <w:r w:rsidRPr="00DF3A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uma. 2008 Nov-Dec;22(10):686-92. </w:t>
            </w:r>
            <w:proofErr w:type="spellStart"/>
            <w:r w:rsidRPr="00DF3A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DF3A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97/BOT.0b013e31818e2a86. PMID: 18978543.</w:t>
            </w:r>
          </w:p>
        </w:tc>
        <w:tc>
          <w:tcPr>
            <w:tcW w:w="0" w:type="auto"/>
          </w:tcPr>
          <w:p w14:paraId="3AD83F07" w14:textId="3E40EF52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E5949" w14:paraId="109CF3E8" w14:textId="77777777" w:rsidTr="009C3E3B">
        <w:tc>
          <w:tcPr>
            <w:tcW w:w="0" w:type="auto"/>
          </w:tcPr>
          <w:p w14:paraId="19C98C8D" w14:textId="21795E94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421B26B" w14:textId="18EDF647" w:rsidR="003E5949" w:rsidRPr="00461D44" w:rsidRDefault="00604DCF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wrence DA, </w:t>
            </w:r>
            <w:proofErr w:type="spellStart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itaman</w:t>
            </w:r>
            <w:proofErr w:type="spellEnd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, Baumgartner M, </w:t>
            </w:r>
            <w:proofErr w:type="spellStart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ims</w:t>
            </w:r>
            <w:proofErr w:type="spellEnd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. A rare but radiographically recognizable cause of an irreducible hip fracture-dislocation. Clin Imaging. 2013 May-Jun;37(3):595-7. </w:t>
            </w:r>
            <w:proofErr w:type="spellStart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10.1016/j.clinimag.2012.06.009. </w:t>
            </w:r>
            <w:proofErr w:type="spellStart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ub</w:t>
            </w:r>
            <w:proofErr w:type="spellEnd"/>
            <w:r w:rsidRPr="00604D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2 Aug 13. PMID: 23601776.</w:t>
            </w:r>
          </w:p>
        </w:tc>
        <w:tc>
          <w:tcPr>
            <w:tcW w:w="0" w:type="auto"/>
          </w:tcPr>
          <w:p w14:paraId="7BC6B1B9" w14:textId="5290BD05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E5949" w14:paraId="6FCCE795" w14:textId="77777777" w:rsidTr="009C3E3B">
        <w:tc>
          <w:tcPr>
            <w:tcW w:w="0" w:type="auto"/>
          </w:tcPr>
          <w:p w14:paraId="28970DF1" w14:textId="2B5C8A3A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5FEA12E" w14:textId="6B2BF473" w:rsidR="003E5949" w:rsidRPr="00461D44" w:rsidRDefault="002B6D92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B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oap</w:t>
            </w:r>
            <w:proofErr w:type="spellEnd"/>
            <w:r w:rsidRPr="002B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, </w:t>
            </w:r>
            <w:proofErr w:type="spellStart"/>
            <w:r w:rsidRPr="002B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yder</w:t>
            </w:r>
            <w:proofErr w:type="spellEnd"/>
            <w:r w:rsidRPr="002B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, Roberts J. Management of a Combined Femoral Head and Neck Fracture: A Case Report. JBJS Case Connect. 2016 Oct-Dec;6(4):e88. </w:t>
            </w:r>
            <w:proofErr w:type="spellStart"/>
            <w:r w:rsidRPr="002B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2B6D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2106/JBJS.CC.16.00066. PMID: 29252742.</w:t>
            </w:r>
          </w:p>
        </w:tc>
        <w:tc>
          <w:tcPr>
            <w:tcW w:w="0" w:type="auto"/>
          </w:tcPr>
          <w:p w14:paraId="547A3841" w14:textId="267E32C2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E5949" w14:paraId="6AD02A14" w14:textId="77777777" w:rsidTr="009C3E3B">
        <w:tc>
          <w:tcPr>
            <w:tcW w:w="0" w:type="auto"/>
          </w:tcPr>
          <w:p w14:paraId="4DF9EB1A" w14:textId="779BFD3A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7BD1991" w14:textId="7A969DA1" w:rsidR="003E5949" w:rsidRPr="00461D44" w:rsidRDefault="00DF5BD7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5B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Zhao B, Li H, Yan J, Han LR, Yang XF. Pipkin type III femoral head fracture-dislocation combined with complicated acetabular fracture: A rare case report and literature review. Medicine (Baltimore). 2017 Dec;96(50):e9214. </w:t>
            </w:r>
            <w:proofErr w:type="spellStart"/>
            <w:r w:rsidRPr="00DF5B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DF5B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97/MD.0000000000009214. PMID: 29390346; PMCID: PMC5815758.</w:t>
            </w:r>
          </w:p>
        </w:tc>
        <w:tc>
          <w:tcPr>
            <w:tcW w:w="0" w:type="auto"/>
          </w:tcPr>
          <w:p w14:paraId="7C8A9056" w14:textId="5EE03235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3E5949" w14:paraId="14A25110" w14:textId="77777777" w:rsidTr="009C3E3B">
        <w:tc>
          <w:tcPr>
            <w:tcW w:w="0" w:type="auto"/>
          </w:tcPr>
          <w:p w14:paraId="37395A8D" w14:textId="00E8BC86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E53AB44" w14:textId="6D8713A8" w:rsidR="003E5949" w:rsidRPr="00461D44" w:rsidRDefault="004657E0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57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u X, Pang QJ, Chen XJ. Clinical results of femoral head fracture-dislocation treated according to the Pipkin classification. Pak J Med Sci. 2017 May-Jun;33(3):650-653. </w:t>
            </w:r>
            <w:proofErr w:type="spellStart"/>
            <w:r w:rsidRPr="004657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57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2669/pjms.333.12633. PMID: 28811788; PMCID: PMC5510120.</w:t>
            </w:r>
          </w:p>
        </w:tc>
        <w:tc>
          <w:tcPr>
            <w:tcW w:w="0" w:type="auto"/>
          </w:tcPr>
          <w:p w14:paraId="5ADE1396" w14:textId="5B0D103B" w:rsidR="003E5949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9C3E3B" w14:paraId="79316A3F" w14:textId="1FAB9148" w:rsidTr="009C3E3B">
        <w:tc>
          <w:tcPr>
            <w:tcW w:w="0" w:type="auto"/>
          </w:tcPr>
          <w:p w14:paraId="1E560268" w14:textId="7B951FC4" w:rsidR="009C3E3B" w:rsidRPr="00044FE5" w:rsidRDefault="003E5949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B53F7" w:rsidRPr="00044F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4A71730" w14:textId="77777777" w:rsidR="009C3E3B" w:rsidRPr="00461D44" w:rsidRDefault="009C3E3B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 QW, Zhou CS, Li YP. Case report of a delayed iatrogenic Pipkin type III femoral head fracture-dislocation. Medicine (Baltimore). 2022 Jan 28;101(4):e28773. </w:t>
            </w:r>
            <w:proofErr w:type="spellStart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i</w:t>
            </w:r>
            <w:proofErr w:type="spellEnd"/>
            <w:r w:rsidRPr="00461D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0.1097/MD.0000000000028773. PMID: 35089256; PMCID: PMC8797484.</w:t>
            </w:r>
          </w:p>
        </w:tc>
        <w:tc>
          <w:tcPr>
            <w:tcW w:w="0" w:type="auto"/>
          </w:tcPr>
          <w:p w14:paraId="13F136EC" w14:textId="42F0000A" w:rsidR="009C3E3B" w:rsidRPr="00044FE5" w:rsidRDefault="00944AE3" w:rsidP="00BA34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4FE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_</w:t>
            </w:r>
          </w:p>
        </w:tc>
      </w:tr>
    </w:tbl>
    <w:p w14:paraId="07961091" w14:textId="77777777" w:rsidR="00C15C41" w:rsidRPr="00CA51CC" w:rsidRDefault="00C15C41" w:rsidP="00C866B2">
      <w:pPr>
        <w:rPr>
          <w:rFonts w:ascii="Times New Roman" w:hAnsi="Times New Roman" w:cs="Times New Roman"/>
          <w:sz w:val="20"/>
          <w:szCs w:val="20"/>
        </w:rPr>
      </w:pPr>
    </w:p>
    <w:sectPr w:rsidR="00C15C41" w:rsidRPr="00CA5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27419"/>
    <w:multiLevelType w:val="hybridMultilevel"/>
    <w:tmpl w:val="1D9C63BC"/>
    <w:lvl w:ilvl="0" w:tplc="4926A2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FA78DC"/>
    <w:multiLevelType w:val="hybridMultilevel"/>
    <w:tmpl w:val="6A721FA8"/>
    <w:lvl w:ilvl="0" w:tplc="096E1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389746">
    <w:abstractNumId w:val="1"/>
  </w:num>
  <w:num w:numId="2" w16cid:durableId="363018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NzE2MLI0NTEwNzVR0lEKTi0uzszPAykwNKsFAB/5ZfktAAAA"/>
  </w:docVars>
  <w:rsids>
    <w:rsidRoot w:val="001F08B5"/>
    <w:rsid w:val="00044FE5"/>
    <w:rsid w:val="00093FD1"/>
    <w:rsid w:val="000D32A7"/>
    <w:rsid w:val="000F5003"/>
    <w:rsid w:val="001A01AC"/>
    <w:rsid w:val="001B4053"/>
    <w:rsid w:val="001F08B5"/>
    <w:rsid w:val="00227A2E"/>
    <w:rsid w:val="0028085C"/>
    <w:rsid w:val="00284223"/>
    <w:rsid w:val="002A77A7"/>
    <w:rsid w:val="002B25E1"/>
    <w:rsid w:val="002B6D92"/>
    <w:rsid w:val="002C2487"/>
    <w:rsid w:val="002D2760"/>
    <w:rsid w:val="0038389C"/>
    <w:rsid w:val="003B5500"/>
    <w:rsid w:val="003E5949"/>
    <w:rsid w:val="00446E52"/>
    <w:rsid w:val="00461D44"/>
    <w:rsid w:val="004649D4"/>
    <w:rsid w:val="004657E0"/>
    <w:rsid w:val="0048636E"/>
    <w:rsid w:val="004A065C"/>
    <w:rsid w:val="004F7B69"/>
    <w:rsid w:val="00540A6F"/>
    <w:rsid w:val="0060421C"/>
    <w:rsid w:val="00604DCF"/>
    <w:rsid w:val="00636925"/>
    <w:rsid w:val="00681FE9"/>
    <w:rsid w:val="006D55ED"/>
    <w:rsid w:val="007067F7"/>
    <w:rsid w:val="00727ABE"/>
    <w:rsid w:val="00775E6C"/>
    <w:rsid w:val="007B53F7"/>
    <w:rsid w:val="007E2889"/>
    <w:rsid w:val="007F1705"/>
    <w:rsid w:val="00810C87"/>
    <w:rsid w:val="00835037"/>
    <w:rsid w:val="0086023D"/>
    <w:rsid w:val="008C1439"/>
    <w:rsid w:val="008C46C1"/>
    <w:rsid w:val="00944AE3"/>
    <w:rsid w:val="0095523D"/>
    <w:rsid w:val="009B5BA3"/>
    <w:rsid w:val="009C3E3B"/>
    <w:rsid w:val="009E516D"/>
    <w:rsid w:val="00A34E59"/>
    <w:rsid w:val="00A468BB"/>
    <w:rsid w:val="00AC504F"/>
    <w:rsid w:val="00B2097C"/>
    <w:rsid w:val="00B5060E"/>
    <w:rsid w:val="00B842AE"/>
    <w:rsid w:val="00BA3AD4"/>
    <w:rsid w:val="00BD1A3E"/>
    <w:rsid w:val="00BE6964"/>
    <w:rsid w:val="00BE7547"/>
    <w:rsid w:val="00BF78BB"/>
    <w:rsid w:val="00C15C41"/>
    <w:rsid w:val="00C16618"/>
    <w:rsid w:val="00C866B2"/>
    <w:rsid w:val="00CA0F88"/>
    <w:rsid w:val="00CA51CC"/>
    <w:rsid w:val="00CE2EA9"/>
    <w:rsid w:val="00CF181F"/>
    <w:rsid w:val="00D072A2"/>
    <w:rsid w:val="00D4498F"/>
    <w:rsid w:val="00D9659E"/>
    <w:rsid w:val="00DD4769"/>
    <w:rsid w:val="00DF3AB8"/>
    <w:rsid w:val="00DF5BD7"/>
    <w:rsid w:val="00E16A08"/>
    <w:rsid w:val="00E229F5"/>
    <w:rsid w:val="00E73EDB"/>
    <w:rsid w:val="00EA3B20"/>
    <w:rsid w:val="00F14952"/>
    <w:rsid w:val="00F6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E6028"/>
  <w15:chartTrackingRefBased/>
  <w15:docId w15:val="{454C8A4F-E4C9-46FC-8573-AE53ABE4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421C"/>
    <w:pPr>
      <w:ind w:firstLineChars="200" w:firstLine="420"/>
    </w:pPr>
  </w:style>
  <w:style w:type="table" w:styleId="a4">
    <w:name w:val="Table Grid"/>
    <w:basedOn w:val="a1"/>
    <w:uiPriority w:val="39"/>
    <w:rsid w:val="00D96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6990D-EC78-4DEF-878C-70608335A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7</Words>
  <Characters>6429</Characters>
  <Application>Microsoft Office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</dc:creator>
  <cp:keywords/>
  <dc:description/>
  <cp:lastModifiedBy>Oliver</cp:lastModifiedBy>
  <cp:revision>42</cp:revision>
  <dcterms:created xsi:type="dcterms:W3CDTF">2022-10-19T08:41:00Z</dcterms:created>
  <dcterms:modified xsi:type="dcterms:W3CDTF">2022-12-15T13:42:00Z</dcterms:modified>
</cp:coreProperties>
</file>